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03E777" w14:textId="51A40B20" w:rsidR="00D364C0" w:rsidRPr="00FD7B4A" w:rsidRDefault="00FC5D08" w:rsidP="00D364C0">
      <w:pPr>
        <w:ind w:left="90"/>
        <w:rPr>
          <w:b/>
          <w:sz w:val="24"/>
          <w:szCs w:val="24"/>
        </w:rPr>
      </w:pPr>
      <w:r w:rsidRPr="00FD7B4A">
        <w:rPr>
          <w:rFonts w:ascii="Times New Roman" w:eastAsia="Times New Roman" w:hAnsi="Times New Roman"/>
          <w:b/>
          <w:color w:val="000000"/>
          <w:sz w:val="24"/>
          <w:szCs w:val="24"/>
        </w:rPr>
        <w:t>Supplementary Table 2</w:t>
      </w:r>
      <w:r w:rsidR="00D364C0" w:rsidRPr="00FD7B4A">
        <w:rPr>
          <w:rFonts w:ascii="Times New Roman" w:eastAsia="Times New Roman" w:hAnsi="Times New Roman"/>
          <w:b/>
          <w:color w:val="000000"/>
          <w:sz w:val="24"/>
          <w:szCs w:val="24"/>
        </w:rPr>
        <w:t>: Antibodies</w:t>
      </w:r>
    </w:p>
    <w:tbl>
      <w:tblPr>
        <w:tblW w:w="7842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902"/>
        <w:gridCol w:w="2970"/>
        <w:gridCol w:w="1710"/>
        <w:gridCol w:w="1260"/>
      </w:tblGrid>
      <w:tr w:rsidR="00D364C0" w:rsidRPr="00FD7B4A" w14:paraId="2F8FD744" w14:textId="77777777" w:rsidTr="0018765F">
        <w:trPr>
          <w:trHeight w:val="30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9700" w14:textId="77777777" w:rsidR="00D364C0" w:rsidRPr="00FD7B4A" w:rsidRDefault="00D364C0" w:rsidP="00E6223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9B84" w14:textId="77777777" w:rsidR="00D364C0" w:rsidRPr="00FD7B4A" w:rsidRDefault="00D364C0" w:rsidP="00E6223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Vendor</w:t>
            </w:r>
          </w:p>
        </w:tc>
        <w:tc>
          <w:tcPr>
            <w:tcW w:w="1710" w:type="dxa"/>
            <w:vAlign w:val="bottom"/>
          </w:tcPr>
          <w:p w14:paraId="0CDED97E" w14:textId="77777777" w:rsidR="00D364C0" w:rsidRPr="00FD7B4A" w:rsidRDefault="00D364C0" w:rsidP="00D364C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260" w:type="dxa"/>
            <w:vAlign w:val="bottom"/>
          </w:tcPr>
          <w:p w14:paraId="5C4A75A3" w14:textId="77777777" w:rsidR="00D364C0" w:rsidRPr="00FD7B4A" w:rsidRDefault="00D364C0" w:rsidP="00D364C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atalogue #</w:t>
            </w:r>
          </w:p>
        </w:tc>
      </w:tr>
      <w:tr w:rsidR="004F7E4D" w:rsidRPr="00FD7B4A" w14:paraId="6CFD7FF8" w14:textId="77777777" w:rsidTr="008F5BF6">
        <w:trPr>
          <w:trHeight w:val="31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21881" w14:textId="4EE1E8D6" w:rsidR="004F7E4D" w:rsidRPr="00FD7B4A" w:rsidRDefault="004F7E4D" w:rsidP="009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2EDAC" w14:textId="5713B0C2" w:rsidR="004F7E4D" w:rsidRPr="00FD7B4A" w:rsidRDefault="004F7E4D" w:rsidP="007002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4154AD09" w14:textId="7226D704" w:rsidR="004F7E4D" w:rsidRPr="00FD7B4A" w:rsidRDefault="004F7E4D" w:rsidP="007002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260" w:type="dxa"/>
            <w:vAlign w:val="bottom"/>
          </w:tcPr>
          <w:p w14:paraId="687F0C08" w14:textId="6C0AB74C" w:rsidR="004F7E4D" w:rsidRPr="00FD7B4A" w:rsidRDefault="004F7E4D" w:rsidP="00D364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A1E1B" w:rsidRPr="00FD7B4A" w14:paraId="780D617E" w14:textId="77777777" w:rsidTr="008F5BF6">
        <w:trPr>
          <w:trHeight w:val="30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C4CF6" w14:textId="36A90C1A" w:rsidR="001A1E1B" w:rsidRPr="00FD7B4A" w:rsidRDefault="001A1E1B" w:rsidP="00E622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ZNFX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15934" w14:textId="3F74AF2C" w:rsidR="001A1E1B" w:rsidRPr="00FD7B4A" w:rsidRDefault="001A1E1B" w:rsidP="007002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bcam </w:t>
            </w:r>
          </w:p>
        </w:tc>
        <w:tc>
          <w:tcPr>
            <w:tcW w:w="1710" w:type="dxa"/>
            <w:vAlign w:val="bottom"/>
          </w:tcPr>
          <w:p w14:paraId="3497DF95" w14:textId="6D5AA429" w:rsidR="001A1E1B" w:rsidRPr="00FD7B4A" w:rsidRDefault="001A1E1B" w:rsidP="0070028B">
            <w:pPr>
              <w:spacing w:after="0" w:line="240" w:lineRule="auto"/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</w:pPr>
            <w:r w:rsidRPr="00FD7B4A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Cambridge, MA </w:t>
            </w:r>
          </w:p>
        </w:tc>
        <w:tc>
          <w:tcPr>
            <w:tcW w:w="1260" w:type="dxa"/>
            <w:vAlign w:val="bottom"/>
          </w:tcPr>
          <w:p w14:paraId="416919BE" w14:textId="45D50FCE" w:rsidR="001A1E1B" w:rsidRPr="00FD7B4A" w:rsidRDefault="006A6C56" w:rsidP="001731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179452</w:t>
            </w:r>
          </w:p>
        </w:tc>
      </w:tr>
      <w:tr w:rsidR="004F7E4D" w:rsidRPr="00FD7B4A" w14:paraId="4FB230F6" w14:textId="77777777" w:rsidTr="008F5BF6">
        <w:trPr>
          <w:trHeight w:val="30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7EB17" w14:textId="69BC740D" w:rsidR="004F7E4D" w:rsidRPr="00FD7B4A" w:rsidRDefault="004A48BF" w:rsidP="00E622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2C665" w14:textId="33C1EE86" w:rsidR="004F7E4D" w:rsidRPr="00FD7B4A" w:rsidRDefault="001C6345" w:rsidP="007002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ermo Fisher</w:t>
            </w:r>
          </w:p>
        </w:tc>
        <w:tc>
          <w:tcPr>
            <w:tcW w:w="1710" w:type="dxa"/>
            <w:vAlign w:val="bottom"/>
          </w:tcPr>
          <w:p w14:paraId="0F41E00B" w14:textId="62686603" w:rsidR="004F7E4D" w:rsidRPr="00FD7B4A" w:rsidRDefault="001C6345" w:rsidP="007002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Grand Island, NY</w:t>
            </w:r>
          </w:p>
        </w:tc>
        <w:tc>
          <w:tcPr>
            <w:tcW w:w="1260" w:type="dxa"/>
            <w:vAlign w:val="bottom"/>
          </w:tcPr>
          <w:p w14:paraId="6D3CC72E" w14:textId="207D313A" w:rsidR="004F7E4D" w:rsidRPr="00FD7B4A" w:rsidRDefault="001C6345" w:rsidP="001731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5-29165</w:t>
            </w:r>
          </w:p>
        </w:tc>
      </w:tr>
      <w:tr w:rsidR="00305311" w:rsidRPr="00FD7B4A" w14:paraId="616C0FE1" w14:textId="77777777" w:rsidTr="0018765F">
        <w:trPr>
          <w:trHeight w:val="31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467A2" w14:textId="4ED7E2FB" w:rsidR="00305311" w:rsidRPr="00FD7B4A" w:rsidRDefault="00305311" w:rsidP="00275E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3K4me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88C5E" w14:textId="076B1BE0" w:rsidR="00305311" w:rsidRPr="00FD7B4A" w:rsidRDefault="00F6584E" w:rsidP="007002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ermo</w:t>
            </w:r>
            <w:proofErr w:type="spellEnd"/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Fisher</w:t>
            </w:r>
          </w:p>
        </w:tc>
        <w:tc>
          <w:tcPr>
            <w:tcW w:w="1710" w:type="dxa"/>
            <w:vAlign w:val="bottom"/>
          </w:tcPr>
          <w:p w14:paraId="595DB5CF" w14:textId="4B486AA7" w:rsidR="00305311" w:rsidRPr="00FD7B4A" w:rsidRDefault="0004069E" w:rsidP="007002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hAnsi="Times New Roman"/>
                <w:color w:val="202124"/>
                <w:sz w:val="20"/>
                <w:szCs w:val="20"/>
                <w:shd w:val="clear" w:color="auto" w:fill="FFFFFF"/>
              </w:rPr>
              <w:t>Carlsbad, CA</w:t>
            </w:r>
          </w:p>
        </w:tc>
        <w:tc>
          <w:tcPr>
            <w:tcW w:w="1260" w:type="dxa"/>
            <w:vAlign w:val="bottom"/>
          </w:tcPr>
          <w:p w14:paraId="7B14A0DC" w14:textId="6A9FFA69" w:rsidR="00305311" w:rsidRPr="00FD7B4A" w:rsidRDefault="0004069E" w:rsidP="00D364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10795</w:t>
            </w:r>
          </w:p>
        </w:tc>
      </w:tr>
      <w:tr w:rsidR="004F7E4D" w:rsidRPr="00FD7B4A" w14:paraId="4EFD7A12" w14:textId="77777777" w:rsidTr="0018765F">
        <w:trPr>
          <w:trHeight w:val="31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9799" w14:textId="603C724D" w:rsidR="004F7E4D" w:rsidRPr="00FD7B4A" w:rsidRDefault="004F7E4D" w:rsidP="00275E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3K4</w:t>
            </w:r>
            <w:r w:rsidR="00305311"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B501" w14:textId="77777777" w:rsidR="004F7E4D" w:rsidRPr="00FD7B4A" w:rsidRDefault="004F7E4D" w:rsidP="007002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llipore</w:t>
            </w:r>
          </w:p>
        </w:tc>
        <w:tc>
          <w:tcPr>
            <w:tcW w:w="1710" w:type="dxa"/>
            <w:vAlign w:val="bottom"/>
          </w:tcPr>
          <w:p w14:paraId="76EBBAD5" w14:textId="77777777" w:rsidR="004F7E4D" w:rsidRPr="00FD7B4A" w:rsidRDefault="004F7E4D" w:rsidP="007002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llerica, MA</w:t>
            </w:r>
          </w:p>
        </w:tc>
        <w:tc>
          <w:tcPr>
            <w:tcW w:w="1260" w:type="dxa"/>
            <w:vAlign w:val="bottom"/>
          </w:tcPr>
          <w:p w14:paraId="4C6B648E" w14:textId="77777777" w:rsidR="004F7E4D" w:rsidRPr="00FD7B4A" w:rsidRDefault="004F7E4D" w:rsidP="00D364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4-085</w:t>
            </w:r>
          </w:p>
        </w:tc>
      </w:tr>
      <w:tr w:rsidR="00305311" w:rsidRPr="00FD7B4A" w14:paraId="36BFDFE9" w14:textId="77777777" w:rsidTr="0018765F">
        <w:trPr>
          <w:trHeight w:val="31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F87C5" w14:textId="04E12F89" w:rsidR="00305311" w:rsidRPr="00FD7B4A" w:rsidRDefault="00305311" w:rsidP="00275E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3K27ac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88229" w14:textId="43C11260" w:rsidR="00305311" w:rsidRPr="00FD7B4A" w:rsidRDefault="00F6584E" w:rsidP="007002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ermo</w:t>
            </w:r>
            <w:proofErr w:type="spellEnd"/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Fisher</w:t>
            </w:r>
          </w:p>
        </w:tc>
        <w:tc>
          <w:tcPr>
            <w:tcW w:w="1710" w:type="dxa"/>
            <w:vAlign w:val="bottom"/>
          </w:tcPr>
          <w:p w14:paraId="2D062075" w14:textId="7EBA7F04" w:rsidR="00305311" w:rsidRPr="00FD7B4A" w:rsidRDefault="00F6584E" w:rsidP="007002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hAnsi="Times New Roman"/>
                <w:color w:val="202124"/>
                <w:sz w:val="20"/>
                <w:szCs w:val="20"/>
                <w:shd w:val="clear" w:color="auto" w:fill="FFFFFF"/>
              </w:rPr>
              <w:t>Carlsbad, CA</w:t>
            </w:r>
          </w:p>
        </w:tc>
        <w:tc>
          <w:tcPr>
            <w:tcW w:w="1260" w:type="dxa"/>
            <w:vAlign w:val="bottom"/>
          </w:tcPr>
          <w:p w14:paraId="5F17FFDE" w14:textId="19CFE2F4" w:rsidR="00305311" w:rsidRPr="00FD7B4A" w:rsidRDefault="00F6584E" w:rsidP="00D364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5-23516</w:t>
            </w:r>
          </w:p>
        </w:tc>
      </w:tr>
      <w:tr w:rsidR="004F7E4D" w:rsidRPr="00FD7B4A" w14:paraId="146134E1" w14:textId="77777777" w:rsidTr="0018765F">
        <w:trPr>
          <w:trHeight w:val="31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E040" w14:textId="07B3F7DC" w:rsidR="004F7E4D" w:rsidRPr="00FD7B4A" w:rsidRDefault="004F7E4D" w:rsidP="00275E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3K27</w:t>
            </w:r>
            <w:r w:rsidR="00305311"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DDAD" w14:textId="247A820A" w:rsidR="004F7E4D" w:rsidRPr="00FD7B4A" w:rsidRDefault="00200598" w:rsidP="007002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Millipore </w:t>
            </w:r>
            <w:r w:rsidR="004F7E4D"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vAlign w:val="bottom"/>
          </w:tcPr>
          <w:p w14:paraId="16301B61" w14:textId="46858CBB" w:rsidR="004F7E4D" w:rsidRPr="00FD7B4A" w:rsidRDefault="00200598" w:rsidP="007002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illerica, MA </w:t>
            </w:r>
          </w:p>
        </w:tc>
        <w:tc>
          <w:tcPr>
            <w:tcW w:w="1260" w:type="dxa"/>
            <w:vAlign w:val="bottom"/>
          </w:tcPr>
          <w:p w14:paraId="4E971082" w14:textId="77777777" w:rsidR="004F7E4D" w:rsidRPr="00FD7B4A" w:rsidRDefault="004F7E4D" w:rsidP="00D364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c-32877</w:t>
            </w:r>
          </w:p>
        </w:tc>
      </w:tr>
      <w:tr w:rsidR="004F7E4D" w:rsidRPr="00FD7B4A" w14:paraId="415DC6DF" w14:textId="77777777" w:rsidTr="008F5BF6">
        <w:trPr>
          <w:trHeight w:val="31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6538F" w14:textId="7E7D885D" w:rsidR="004F7E4D" w:rsidRPr="00FD7B4A" w:rsidRDefault="008F5BF6" w:rsidP="00275E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NA polymerase II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07B26" w14:textId="125E53B2" w:rsidR="004F7E4D" w:rsidRPr="00FD7B4A" w:rsidRDefault="008F5BF6" w:rsidP="007002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llipore</w:t>
            </w:r>
          </w:p>
        </w:tc>
        <w:tc>
          <w:tcPr>
            <w:tcW w:w="1710" w:type="dxa"/>
            <w:vAlign w:val="bottom"/>
          </w:tcPr>
          <w:p w14:paraId="31F157B8" w14:textId="33EBB77C" w:rsidR="004F7E4D" w:rsidRPr="00FD7B4A" w:rsidRDefault="008F5BF6" w:rsidP="007002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llerica, MA</w:t>
            </w:r>
          </w:p>
        </w:tc>
        <w:tc>
          <w:tcPr>
            <w:tcW w:w="1260" w:type="dxa"/>
            <w:vAlign w:val="bottom"/>
          </w:tcPr>
          <w:p w14:paraId="12BEEB83" w14:textId="1C0B07C7" w:rsidR="004F7E4D" w:rsidRPr="00FD7B4A" w:rsidRDefault="008F5BF6" w:rsidP="00FB30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5-623B</w:t>
            </w:r>
          </w:p>
        </w:tc>
      </w:tr>
      <w:tr w:rsidR="004F7E4D" w:rsidRPr="00FD7B4A" w14:paraId="6229BE42" w14:textId="77777777" w:rsidTr="008F5BF6">
        <w:trPr>
          <w:trHeight w:val="31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34163" w14:textId="12C372B6" w:rsidR="004F7E4D" w:rsidRPr="00FD7B4A" w:rsidRDefault="004320E9" w:rsidP="00FB30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ZH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04DC8" w14:textId="31104C8B" w:rsidR="004F7E4D" w:rsidRPr="00FD7B4A" w:rsidRDefault="006E50B9" w:rsidP="007002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710" w:type="dxa"/>
            <w:vAlign w:val="bottom"/>
          </w:tcPr>
          <w:p w14:paraId="4384AAD4" w14:textId="77016B63" w:rsidR="004F7E4D" w:rsidRPr="00FD7B4A" w:rsidRDefault="002376FF" w:rsidP="007002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Cambridge, MA </w:t>
            </w:r>
          </w:p>
        </w:tc>
        <w:tc>
          <w:tcPr>
            <w:tcW w:w="1260" w:type="dxa"/>
            <w:vAlign w:val="bottom"/>
          </w:tcPr>
          <w:p w14:paraId="539A5132" w14:textId="52E52B3A" w:rsidR="004F7E4D" w:rsidRPr="00FD7B4A" w:rsidRDefault="004320E9" w:rsidP="004F7E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  <w:r w:rsidR="002376FF"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</w:t>
            </w: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7646</w:t>
            </w:r>
          </w:p>
        </w:tc>
      </w:tr>
      <w:tr w:rsidR="002376FF" w:rsidRPr="00FD7B4A" w14:paraId="665FA992" w14:textId="77777777" w:rsidTr="008F5BF6">
        <w:trPr>
          <w:trHeight w:val="31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0023E" w14:textId="0DB5A0DB" w:rsidR="002376FF" w:rsidRPr="00FD7B4A" w:rsidRDefault="00BE4C2D" w:rsidP="00FB30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Z12</w:t>
            </w:r>
            <w:r w:rsidR="002376FF"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2D7C5" w14:textId="2C24F051" w:rsidR="002376FF" w:rsidRPr="00FD7B4A" w:rsidRDefault="002376FF" w:rsidP="007002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710" w:type="dxa"/>
            <w:vAlign w:val="bottom"/>
          </w:tcPr>
          <w:p w14:paraId="4A1C72D6" w14:textId="69CE74B1" w:rsidR="002376FF" w:rsidRPr="00FD7B4A" w:rsidRDefault="002376FF" w:rsidP="0070028B">
            <w:pPr>
              <w:spacing w:after="0" w:line="240" w:lineRule="auto"/>
              <w:rPr>
                <w:rFonts w:ascii="Times New Roman" w:hAnsi="Times New Roman"/>
                <w:color w:val="333333"/>
                <w:sz w:val="21"/>
                <w:szCs w:val="21"/>
                <w:shd w:val="clear" w:color="auto" w:fill="FFFFFF"/>
              </w:rPr>
            </w:pPr>
            <w:r w:rsidRPr="00FD7B4A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Cambridge, MA </w:t>
            </w:r>
          </w:p>
        </w:tc>
        <w:tc>
          <w:tcPr>
            <w:tcW w:w="1260" w:type="dxa"/>
            <w:vAlign w:val="bottom"/>
          </w:tcPr>
          <w:p w14:paraId="406E6684" w14:textId="6B211609" w:rsidR="002376FF" w:rsidRPr="00FD7B4A" w:rsidRDefault="00BE4C2D" w:rsidP="004F7E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  <w:r w:rsidR="002376FF"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</w:t>
            </w: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073</w:t>
            </w:r>
          </w:p>
        </w:tc>
      </w:tr>
      <w:tr w:rsidR="0054314A" w:rsidRPr="00FD7B4A" w14:paraId="78B0249B" w14:textId="77777777" w:rsidTr="008F5BF6">
        <w:trPr>
          <w:trHeight w:val="31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FCECB" w14:textId="31F0689C" w:rsidR="0054314A" w:rsidRPr="00FD7B4A" w:rsidRDefault="000E11E3" w:rsidP="00FB30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MI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D38CE" w14:textId="573D5995" w:rsidR="0054314A" w:rsidRPr="00FD7B4A" w:rsidRDefault="0054314A" w:rsidP="007002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710" w:type="dxa"/>
            <w:vAlign w:val="bottom"/>
          </w:tcPr>
          <w:p w14:paraId="099928BB" w14:textId="0731F050" w:rsidR="0054314A" w:rsidRPr="00FD7B4A" w:rsidRDefault="0054314A" w:rsidP="0070028B">
            <w:pPr>
              <w:spacing w:after="0" w:line="240" w:lineRule="auto"/>
              <w:rPr>
                <w:rFonts w:ascii="Helvetica" w:hAnsi="Helvetica"/>
                <w:color w:val="333333"/>
                <w:sz w:val="21"/>
                <w:szCs w:val="21"/>
                <w:shd w:val="clear" w:color="auto" w:fill="FFFFFF"/>
              </w:rPr>
            </w:pPr>
            <w:r w:rsidRPr="00FD7B4A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Cambridge, MA </w:t>
            </w:r>
          </w:p>
        </w:tc>
        <w:tc>
          <w:tcPr>
            <w:tcW w:w="1260" w:type="dxa"/>
            <w:vAlign w:val="bottom"/>
          </w:tcPr>
          <w:p w14:paraId="53BC4501" w14:textId="72806DCD" w:rsidR="0054314A" w:rsidRPr="00FD7B4A" w:rsidRDefault="000C5C50" w:rsidP="004F7E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  <w:r w:rsidR="0054314A"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</w:t>
            </w: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4253</w:t>
            </w:r>
          </w:p>
        </w:tc>
      </w:tr>
      <w:tr w:rsidR="003C3F89" w:rsidRPr="00FD7B4A" w14:paraId="4389105A" w14:textId="77777777" w:rsidTr="008F5BF6">
        <w:trPr>
          <w:trHeight w:val="31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36C5C" w14:textId="0240615B" w:rsidR="003C3F89" w:rsidRPr="00FD7B4A" w:rsidRDefault="00BD1354" w:rsidP="00FB30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NMT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0EB41" w14:textId="24282E8B" w:rsidR="003C3F89" w:rsidRPr="00FD7B4A" w:rsidRDefault="00F80C17" w:rsidP="007002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ermo</w:t>
            </w:r>
            <w:proofErr w:type="spellEnd"/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Fisher</w:t>
            </w:r>
          </w:p>
        </w:tc>
        <w:tc>
          <w:tcPr>
            <w:tcW w:w="1710" w:type="dxa"/>
            <w:vAlign w:val="bottom"/>
          </w:tcPr>
          <w:p w14:paraId="0D4DCA53" w14:textId="6BA0B528" w:rsidR="003C3F89" w:rsidRPr="00FD7B4A" w:rsidRDefault="00F80C17" w:rsidP="0070028B">
            <w:pPr>
              <w:spacing w:after="0" w:line="240" w:lineRule="auto"/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</w:pPr>
            <w:r w:rsidRPr="00FD7B4A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 xml:space="preserve">Grand Island, NY </w:t>
            </w:r>
          </w:p>
        </w:tc>
        <w:tc>
          <w:tcPr>
            <w:tcW w:w="1260" w:type="dxa"/>
            <w:vAlign w:val="bottom"/>
          </w:tcPr>
          <w:p w14:paraId="7C577DFB" w14:textId="24E6E090" w:rsidR="003C3F89" w:rsidRPr="00FD7B4A" w:rsidRDefault="00F80C17" w:rsidP="004F7E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5-16169</w:t>
            </w:r>
          </w:p>
        </w:tc>
      </w:tr>
      <w:tr w:rsidR="004531C5" w:rsidRPr="00FD7B4A" w14:paraId="1793A890" w14:textId="77777777" w:rsidTr="008F5BF6">
        <w:trPr>
          <w:trHeight w:val="31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89896" w14:textId="78FFBE55" w:rsidR="004531C5" w:rsidRPr="00FD7B4A" w:rsidRDefault="004531C5" w:rsidP="00FB30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NMT3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2775A" w14:textId="4FB4B373" w:rsidR="004531C5" w:rsidRPr="00FD7B4A" w:rsidRDefault="00DE0DEB" w:rsidP="007002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ermo</w:t>
            </w:r>
            <w:proofErr w:type="spellEnd"/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Fisher</w:t>
            </w:r>
          </w:p>
        </w:tc>
        <w:tc>
          <w:tcPr>
            <w:tcW w:w="1710" w:type="dxa"/>
            <w:vAlign w:val="bottom"/>
          </w:tcPr>
          <w:p w14:paraId="79C98EC2" w14:textId="1B3FAE64" w:rsidR="004531C5" w:rsidRPr="00FD7B4A" w:rsidRDefault="00DE0DEB" w:rsidP="0070028B">
            <w:pPr>
              <w:spacing w:after="0" w:line="240" w:lineRule="auto"/>
              <w:rPr>
                <w:rFonts w:ascii="Helvetica" w:hAnsi="Helvetica"/>
                <w:color w:val="333333"/>
                <w:sz w:val="21"/>
                <w:szCs w:val="21"/>
                <w:shd w:val="clear" w:color="auto" w:fill="FFFFFF"/>
              </w:rPr>
            </w:pPr>
            <w:r w:rsidRPr="00FD7B4A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Grand Island, NY</w:t>
            </w:r>
          </w:p>
        </w:tc>
        <w:tc>
          <w:tcPr>
            <w:tcW w:w="1260" w:type="dxa"/>
            <w:vAlign w:val="bottom"/>
          </w:tcPr>
          <w:p w14:paraId="4476AB3A" w14:textId="1B1E5BE2" w:rsidR="004531C5" w:rsidRPr="00FD7B4A" w:rsidRDefault="00DE0DEB" w:rsidP="004F7E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1-882</w:t>
            </w:r>
          </w:p>
        </w:tc>
      </w:tr>
      <w:tr w:rsidR="004531C5" w:rsidRPr="00FD7B4A" w14:paraId="1DD9E755" w14:textId="77777777" w:rsidTr="008F5BF6">
        <w:trPr>
          <w:trHeight w:val="31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2AB60" w14:textId="48E2442B" w:rsidR="004531C5" w:rsidRPr="00FD7B4A" w:rsidRDefault="004531C5" w:rsidP="00FB30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NMT3B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54E7E" w14:textId="42E065EF" w:rsidR="004531C5" w:rsidRPr="00FD7B4A" w:rsidRDefault="00DE0DEB" w:rsidP="007002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ermo</w:t>
            </w:r>
            <w:proofErr w:type="spellEnd"/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Fisher</w:t>
            </w:r>
          </w:p>
        </w:tc>
        <w:tc>
          <w:tcPr>
            <w:tcW w:w="1710" w:type="dxa"/>
            <w:vAlign w:val="bottom"/>
          </w:tcPr>
          <w:p w14:paraId="1130F405" w14:textId="35B365C8" w:rsidR="004531C5" w:rsidRPr="00FD7B4A" w:rsidRDefault="00DE0DEB" w:rsidP="0070028B">
            <w:pPr>
              <w:spacing w:after="0" w:line="240" w:lineRule="auto"/>
              <w:rPr>
                <w:rFonts w:ascii="Helvetica" w:hAnsi="Helvetica"/>
                <w:color w:val="333333"/>
                <w:sz w:val="21"/>
                <w:szCs w:val="21"/>
                <w:shd w:val="clear" w:color="auto" w:fill="FFFFFF"/>
              </w:rPr>
            </w:pPr>
            <w:r w:rsidRPr="00FD7B4A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Grand Island, NY</w:t>
            </w:r>
          </w:p>
        </w:tc>
        <w:tc>
          <w:tcPr>
            <w:tcW w:w="1260" w:type="dxa"/>
            <w:vAlign w:val="bottom"/>
          </w:tcPr>
          <w:p w14:paraId="1E0E18CB" w14:textId="4D85B2C0" w:rsidR="004531C5" w:rsidRPr="00FD7B4A" w:rsidRDefault="00DE0DEB" w:rsidP="004F7E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5-51459</w:t>
            </w:r>
          </w:p>
        </w:tc>
      </w:tr>
      <w:tr w:rsidR="00020F33" w:rsidRPr="00FD7B4A" w14:paraId="3E83B9F9" w14:textId="77777777" w:rsidTr="008F5BF6">
        <w:trPr>
          <w:trHeight w:val="31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C9956" w14:textId="302591C0" w:rsidR="00020F33" w:rsidRPr="00FD7B4A" w:rsidRDefault="00020F33" w:rsidP="00FB30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-methylcytosin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35681" w14:textId="510C0C63" w:rsidR="00020F33" w:rsidRPr="00FD7B4A" w:rsidRDefault="00020F33" w:rsidP="007002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710" w:type="dxa"/>
            <w:vAlign w:val="bottom"/>
          </w:tcPr>
          <w:p w14:paraId="535A59AB" w14:textId="0955C141" w:rsidR="00020F33" w:rsidRPr="00FD7B4A" w:rsidRDefault="00020F33" w:rsidP="0070028B">
            <w:pPr>
              <w:spacing w:after="0" w:line="240" w:lineRule="auto"/>
              <w:rPr>
                <w:rFonts w:ascii="Times New Roman" w:hAnsi="Times New Roman"/>
                <w:color w:val="333333"/>
                <w:sz w:val="21"/>
                <w:szCs w:val="21"/>
                <w:shd w:val="clear" w:color="auto" w:fill="FFFFFF"/>
              </w:rPr>
            </w:pPr>
            <w:r w:rsidRPr="00FD7B4A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Cambridge, MA </w:t>
            </w:r>
          </w:p>
        </w:tc>
        <w:tc>
          <w:tcPr>
            <w:tcW w:w="1260" w:type="dxa"/>
            <w:vAlign w:val="bottom"/>
          </w:tcPr>
          <w:p w14:paraId="4C2EE7E9" w14:textId="620BCA7E" w:rsidR="00020F33" w:rsidRPr="00FD7B4A" w:rsidRDefault="00020F33" w:rsidP="004F7E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10805</w:t>
            </w:r>
          </w:p>
        </w:tc>
      </w:tr>
      <w:tr w:rsidR="006C0845" w:rsidRPr="00FD7B4A" w14:paraId="0836A802" w14:textId="77777777" w:rsidTr="008F5BF6">
        <w:trPr>
          <w:trHeight w:val="31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3BF01" w14:textId="44F03FCD" w:rsidR="006C0845" w:rsidRPr="00FD7B4A" w:rsidRDefault="006C0845" w:rsidP="006C08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65/REL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36DB1" w14:textId="582DD8C8" w:rsidR="006C0845" w:rsidRPr="00FD7B4A" w:rsidRDefault="006C0845" w:rsidP="006C08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710" w:type="dxa"/>
            <w:vAlign w:val="bottom"/>
          </w:tcPr>
          <w:p w14:paraId="42740175" w14:textId="1E6206BF" w:rsidR="006C0845" w:rsidRPr="00FD7B4A" w:rsidRDefault="006C0845" w:rsidP="006C0845">
            <w:pPr>
              <w:spacing w:after="0" w:line="240" w:lineRule="auto"/>
              <w:rPr>
                <w:rFonts w:ascii="Times New Roman" w:hAnsi="Times New Roman"/>
                <w:color w:val="333333"/>
                <w:sz w:val="21"/>
                <w:szCs w:val="21"/>
                <w:shd w:val="clear" w:color="auto" w:fill="FFFFFF"/>
              </w:rPr>
            </w:pPr>
            <w:r w:rsidRPr="00FD7B4A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Cambridge, MA </w:t>
            </w:r>
          </w:p>
        </w:tc>
        <w:tc>
          <w:tcPr>
            <w:tcW w:w="1260" w:type="dxa"/>
            <w:vAlign w:val="bottom"/>
          </w:tcPr>
          <w:p w14:paraId="7768BD64" w14:textId="0467641B" w:rsidR="006C0845" w:rsidRPr="00FD7B4A" w:rsidRDefault="006C0845" w:rsidP="006C08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32536</w:t>
            </w:r>
          </w:p>
        </w:tc>
      </w:tr>
      <w:tr w:rsidR="006C0845" w:rsidRPr="00FD7B4A" w14:paraId="381D5CCA" w14:textId="77777777" w:rsidTr="008F5BF6">
        <w:trPr>
          <w:trHeight w:val="31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CD57E" w14:textId="0FE53EC5" w:rsidR="006C0845" w:rsidRPr="00FD7B4A" w:rsidRDefault="006C0845" w:rsidP="006C08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65 (acetyl K310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71A70" w14:textId="006D6483" w:rsidR="006C0845" w:rsidRPr="00FD7B4A" w:rsidRDefault="006C0845" w:rsidP="006C08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bcam </w:t>
            </w:r>
          </w:p>
        </w:tc>
        <w:tc>
          <w:tcPr>
            <w:tcW w:w="1710" w:type="dxa"/>
            <w:vAlign w:val="bottom"/>
          </w:tcPr>
          <w:p w14:paraId="77BE2874" w14:textId="73AD959A" w:rsidR="006C0845" w:rsidRPr="00FD7B4A" w:rsidRDefault="006C0845" w:rsidP="006C0845">
            <w:pPr>
              <w:spacing w:after="0" w:line="240" w:lineRule="auto"/>
              <w:rPr>
                <w:rFonts w:ascii="Times New Roman" w:hAnsi="Times New Roman"/>
                <w:color w:val="333333"/>
                <w:sz w:val="21"/>
                <w:szCs w:val="21"/>
                <w:shd w:val="clear" w:color="auto" w:fill="FFFFFF"/>
              </w:rPr>
            </w:pPr>
            <w:r w:rsidRPr="00FD7B4A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Cambridge, MA </w:t>
            </w:r>
          </w:p>
        </w:tc>
        <w:tc>
          <w:tcPr>
            <w:tcW w:w="1260" w:type="dxa"/>
            <w:vAlign w:val="bottom"/>
          </w:tcPr>
          <w:p w14:paraId="5522EE50" w14:textId="1A316101" w:rsidR="006C0845" w:rsidRPr="00FD7B4A" w:rsidRDefault="006C0845" w:rsidP="006C08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218533</w:t>
            </w:r>
          </w:p>
        </w:tc>
      </w:tr>
      <w:tr w:rsidR="006C0845" w:rsidRPr="00FD7B4A" w14:paraId="0CB7D71E" w14:textId="77777777" w:rsidTr="008F5BF6">
        <w:trPr>
          <w:trHeight w:val="31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4D4AC" w14:textId="37F6571C" w:rsidR="006C0845" w:rsidRPr="00FD7B4A" w:rsidRDefault="006C0845" w:rsidP="006C08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FBD7F" w14:textId="3F465BFD" w:rsidR="006C0845" w:rsidRPr="00FD7B4A" w:rsidRDefault="006C0845" w:rsidP="006C08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ell Signaling </w:t>
            </w:r>
          </w:p>
        </w:tc>
        <w:tc>
          <w:tcPr>
            <w:tcW w:w="1710" w:type="dxa"/>
            <w:vAlign w:val="bottom"/>
          </w:tcPr>
          <w:p w14:paraId="25E5AA73" w14:textId="251DAD51" w:rsidR="006C0845" w:rsidRPr="00FD7B4A" w:rsidRDefault="006C0845" w:rsidP="006C08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hAnsi="Times New Roman"/>
                <w:color w:val="333333"/>
                <w:sz w:val="21"/>
                <w:szCs w:val="21"/>
                <w:shd w:val="clear" w:color="auto" w:fill="FFFFFF"/>
              </w:rPr>
              <w:t>Danvers, MA</w:t>
            </w:r>
          </w:p>
        </w:tc>
        <w:tc>
          <w:tcPr>
            <w:tcW w:w="1260" w:type="dxa"/>
            <w:vAlign w:val="bottom"/>
          </w:tcPr>
          <w:p w14:paraId="76C8B43F" w14:textId="23062D5F" w:rsidR="006C0845" w:rsidRPr="00FD7B4A" w:rsidRDefault="006C0845" w:rsidP="006C08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18S</w:t>
            </w:r>
          </w:p>
        </w:tc>
      </w:tr>
      <w:tr w:rsidR="006C0845" w:rsidRPr="00D364C0" w14:paraId="5C2DCBA8" w14:textId="77777777" w:rsidTr="0018765F">
        <w:trPr>
          <w:trHeight w:val="31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5179" w14:textId="77777777" w:rsidR="006C0845" w:rsidRPr="00FD7B4A" w:rsidRDefault="006C0845" w:rsidP="006C08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β-acti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7E87" w14:textId="77777777" w:rsidR="006C0845" w:rsidRPr="00FD7B4A" w:rsidRDefault="006C0845" w:rsidP="006C08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anta Cruz Biotechnology, Inc. </w:t>
            </w:r>
          </w:p>
        </w:tc>
        <w:tc>
          <w:tcPr>
            <w:tcW w:w="1710" w:type="dxa"/>
            <w:vAlign w:val="bottom"/>
          </w:tcPr>
          <w:p w14:paraId="0F5DD1BE" w14:textId="77777777" w:rsidR="006C0845" w:rsidRPr="00FD7B4A" w:rsidRDefault="006C0845" w:rsidP="006C08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nta Cruz, CA</w:t>
            </w:r>
          </w:p>
        </w:tc>
        <w:tc>
          <w:tcPr>
            <w:tcW w:w="1260" w:type="dxa"/>
            <w:vAlign w:val="bottom"/>
          </w:tcPr>
          <w:p w14:paraId="1D44318E" w14:textId="77777777" w:rsidR="006C0845" w:rsidRPr="00D364C0" w:rsidRDefault="006C0845" w:rsidP="006C08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D7B4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c-1616</w:t>
            </w:r>
          </w:p>
        </w:tc>
      </w:tr>
      <w:tr w:rsidR="006C0845" w:rsidRPr="00D364C0" w14:paraId="70B67753" w14:textId="77777777" w:rsidTr="008F5BF6">
        <w:trPr>
          <w:trHeight w:val="31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AD946" w14:textId="4BC55E38" w:rsidR="006C0845" w:rsidRPr="00D364C0" w:rsidRDefault="006C0845" w:rsidP="006C08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E4C30" w14:textId="76202F59" w:rsidR="006C0845" w:rsidRPr="00D364C0" w:rsidRDefault="006C0845" w:rsidP="006C08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2ADDADA6" w14:textId="3694662A" w:rsidR="006C0845" w:rsidRPr="00D364C0" w:rsidRDefault="006C0845" w:rsidP="006C08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155B757A" w14:textId="357A7983" w:rsidR="006C0845" w:rsidRPr="00D364C0" w:rsidRDefault="006C0845" w:rsidP="006C08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6C0845" w:rsidRPr="00D364C0" w14:paraId="7F7F6A33" w14:textId="77777777" w:rsidTr="008F5BF6">
        <w:trPr>
          <w:trHeight w:val="31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F46BD" w14:textId="77777777" w:rsidR="006C0845" w:rsidRPr="00D364C0" w:rsidRDefault="006C0845" w:rsidP="006C08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99269" w14:textId="77777777" w:rsidR="006C0845" w:rsidRPr="00D364C0" w:rsidRDefault="006C0845" w:rsidP="006C08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26628024" w14:textId="77777777" w:rsidR="006C0845" w:rsidRPr="00D364C0" w:rsidRDefault="006C0845" w:rsidP="006C08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2BDAAF2F" w14:textId="77777777" w:rsidR="006C0845" w:rsidRPr="00D364C0" w:rsidRDefault="006C0845" w:rsidP="006C08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</w:tbl>
    <w:p w14:paraId="230C9939" w14:textId="77777777" w:rsidR="00114856" w:rsidRPr="00D364C0" w:rsidRDefault="00114856">
      <w:pPr>
        <w:rPr>
          <w:rFonts w:ascii="Times New Roman" w:hAnsi="Times New Roman"/>
          <w:sz w:val="20"/>
          <w:szCs w:val="20"/>
        </w:rPr>
      </w:pPr>
    </w:p>
    <w:p w14:paraId="355EF31A" w14:textId="77777777" w:rsidR="00D364C0" w:rsidRPr="00D364C0" w:rsidRDefault="00D364C0">
      <w:pPr>
        <w:rPr>
          <w:rFonts w:ascii="Times New Roman" w:hAnsi="Times New Roman"/>
          <w:sz w:val="20"/>
          <w:szCs w:val="20"/>
        </w:rPr>
      </w:pPr>
    </w:p>
    <w:sectPr w:rsidR="00D364C0" w:rsidRPr="00D364C0" w:rsidSect="00FD7B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 w:grammar="clean"/>
  <w:revisionView w:markup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233"/>
    <w:rsid w:val="000133B2"/>
    <w:rsid w:val="00020F33"/>
    <w:rsid w:val="0004069E"/>
    <w:rsid w:val="000718B3"/>
    <w:rsid w:val="000A61B5"/>
    <w:rsid w:val="000B5581"/>
    <w:rsid w:val="000B6515"/>
    <w:rsid w:val="000C5C50"/>
    <w:rsid w:val="000E11E3"/>
    <w:rsid w:val="001017AD"/>
    <w:rsid w:val="00114856"/>
    <w:rsid w:val="00173130"/>
    <w:rsid w:val="0018765F"/>
    <w:rsid w:val="001A1E1B"/>
    <w:rsid w:val="001C6345"/>
    <w:rsid w:val="00200598"/>
    <w:rsid w:val="002376FF"/>
    <w:rsid w:val="0024613E"/>
    <w:rsid w:val="00275E2B"/>
    <w:rsid w:val="00305311"/>
    <w:rsid w:val="00374DA3"/>
    <w:rsid w:val="003C3F89"/>
    <w:rsid w:val="004320E9"/>
    <w:rsid w:val="004531C5"/>
    <w:rsid w:val="0048085F"/>
    <w:rsid w:val="004A48BF"/>
    <w:rsid w:val="004E22B6"/>
    <w:rsid w:val="004F7E4D"/>
    <w:rsid w:val="00536A1C"/>
    <w:rsid w:val="0054314A"/>
    <w:rsid w:val="005C7E67"/>
    <w:rsid w:val="005F010A"/>
    <w:rsid w:val="006A14E0"/>
    <w:rsid w:val="006A6C56"/>
    <w:rsid w:val="006C0845"/>
    <w:rsid w:val="006E50B9"/>
    <w:rsid w:val="00740C41"/>
    <w:rsid w:val="008F5BF6"/>
    <w:rsid w:val="0092139A"/>
    <w:rsid w:val="00921750"/>
    <w:rsid w:val="00925792"/>
    <w:rsid w:val="009B73F6"/>
    <w:rsid w:val="00AA2EEB"/>
    <w:rsid w:val="00BA748B"/>
    <w:rsid w:val="00BD1354"/>
    <w:rsid w:val="00BD4C12"/>
    <w:rsid w:val="00BE4C2D"/>
    <w:rsid w:val="00BF35A4"/>
    <w:rsid w:val="00CA2DED"/>
    <w:rsid w:val="00CE3366"/>
    <w:rsid w:val="00D15B53"/>
    <w:rsid w:val="00D32B2F"/>
    <w:rsid w:val="00D364C0"/>
    <w:rsid w:val="00D638F0"/>
    <w:rsid w:val="00D67DC3"/>
    <w:rsid w:val="00DE0DEB"/>
    <w:rsid w:val="00E62233"/>
    <w:rsid w:val="00F45530"/>
    <w:rsid w:val="00F6584E"/>
    <w:rsid w:val="00F8003D"/>
    <w:rsid w:val="00F8060D"/>
    <w:rsid w:val="00F80C17"/>
    <w:rsid w:val="00FC5D08"/>
    <w:rsid w:val="00FD7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F4533"/>
  <w15:docId w15:val="{CEF4DECA-AA05-4203-96FC-54392BE84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1750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15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76BADA-3BCC-4B0E-899B-D5F3976B48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</Company>
  <LinksUpToDate>false</LinksUpToDate>
  <CharactersWithSpaces>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p</dc:creator>
  <cp:lastModifiedBy>Sowmiya S</cp:lastModifiedBy>
  <cp:revision>21</cp:revision>
  <cp:lastPrinted>2024-05-17T19:02:00Z</cp:lastPrinted>
  <dcterms:created xsi:type="dcterms:W3CDTF">2024-05-17T19:30:00Z</dcterms:created>
  <dcterms:modified xsi:type="dcterms:W3CDTF">2025-02-27T14:34:00Z</dcterms:modified>
</cp:coreProperties>
</file>